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3E669" w14:textId="2175AEC4" w:rsidR="002840CE" w:rsidRPr="00B5620B" w:rsidRDefault="00817D4E" w:rsidP="002840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62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6 </w:t>
      </w:r>
      <w:r w:rsidR="002840CE" w:rsidRPr="00B562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bookmarkStart w:id="0" w:name="_Hlk132737287"/>
      <w:r w:rsidR="002840CE" w:rsidRPr="00B562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rate to vigorous physical activity, full scale intelligence quotient and Behavior Rating Inventory of Executive Function – Adult Version, Global Executive Composite </w:t>
      </w:r>
      <w:r w:rsidR="008D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="002840CE" w:rsidRPr="00B562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very preterm/very low birth weight and the control group</w:t>
      </w:r>
      <w:r w:rsidR="00631401">
        <w:rPr>
          <w:rFonts w:ascii="Times New Roman" w:hAnsi="Times New Roman" w:cs="Times New Roman"/>
          <w:b/>
          <w:bCs/>
          <w:sz w:val="24"/>
          <w:szCs w:val="24"/>
          <w:lang w:val="en-US"/>
        </w:rPr>
        <w:t>. Participants</w:t>
      </w:r>
      <w:r w:rsidR="002840CE" w:rsidRPr="00B562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</w:t>
      </w:r>
      <w:r w:rsidR="00637F2A">
        <w:rPr>
          <w:rFonts w:ascii="Times New Roman" w:hAnsi="Times New Roman" w:cs="Times New Roman"/>
          <w:b/>
          <w:bCs/>
          <w:sz w:val="24"/>
          <w:szCs w:val="24"/>
          <w:lang w:val="en-US"/>
        </w:rPr>
        <w:t>neurosensory impairment</w:t>
      </w:r>
      <w:r w:rsidR="002840CE" w:rsidRPr="00B562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cluded</w:t>
      </w:r>
      <w:bookmarkEnd w:id="0"/>
      <w:r w:rsidR="003165F1" w:rsidRPr="00B5620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1417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993"/>
        <w:gridCol w:w="992"/>
        <w:gridCol w:w="850"/>
        <w:gridCol w:w="856"/>
        <w:gridCol w:w="992"/>
        <w:gridCol w:w="1134"/>
        <w:gridCol w:w="992"/>
        <w:gridCol w:w="1697"/>
        <w:gridCol w:w="1133"/>
      </w:tblGrid>
      <w:tr w:rsidR="002840CE" w:rsidRPr="00B5620B" w14:paraId="617C99FB" w14:textId="77777777" w:rsidTr="00BD53BD">
        <w:trPr>
          <w:trHeight w:val="252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4AEE7C" w14:textId="77777777" w:rsidR="002840CE" w:rsidRPr="00B5620B" w:rsidRDefault="002840CE" w:rsidP="00C71BBC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ABE88F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0583CD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/VLBW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9E1EBF" w14:textId="29460ED5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0E65F9" w14:textId="2B085DA0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637F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8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6ABA1B" w14:textId="4AAEE2A2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mean difference (95% CI)</w:t>
            </w:r>
            <w:r w:rsidR="00637F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725D92" w14:textId="41761EFC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2840CE" w:rsidRPr="00B5620B" w14:paraId="7F6A5F49" w14:textId="77777777" w:rsidTr="00BD53BD">
        <w:trPr>
          <w:trHeight w:val="372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14:paraId="042C1A6A" w14:textId="77777777" w:rsidR="002840CE" w:rsidRPr="00B5620B" w:rsidRDefault="002840CE" w:rsidP="00C71BBC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2AFDFB06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93D697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9C4EA5" w14:textId="6E5949E2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821071" w14:textId="727446AE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BDACAD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496125C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4B1F05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F20D95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FFF641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96EF61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40CE" w:rsidRPr="00B5620B" w14:paraId="1C96CFC8" w14:textId="77777777" w:rsidTr="00B63AE3"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</w:tcPr>
          <w:p w14:paraId="2ED667E2" w14:textId="77777777" w:rsidR="002840CE" w:rsidRPr="00B5620B" w:rsidRDefault="002840CE" w:rsidP="00C71BBC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 (hours per week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C2662" w14:textId="0029B3DB" w:rsidR="002840CE" w:rsidRPr="00B5620B" w:rsidRDefault="00F35883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98346" w14:textId="392E61AF" w:rsidR="002840CE" w:rsidRPr="00B5620B" w:rsidRDefault="00F35883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DF011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F9BA3" w14:textId="71C86A7C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(5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27F6D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F4FD0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5C8E4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(3.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87CA4" w14:textId="24335531" w:rsidR="002840CE" w:rsidRPr="00B5620B" w:rsidRDefault="00F35883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</w:t>
            </w:r>
            <w:r w:rsidR="002840CE"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0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260B1" w14:textId="6C16ACA2" w:rsidR="002840CE" w:rsidRPr="00B5620B" w:rsidRDefault="002840CE" w:rsidP="00B63AE3">
            <w:pPr>
              <w:spacing w:after="12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F1428" w:rsidRPr="00B5620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43A39" w14:textId="78902BDD" w:rsidR="002840CE" w:rsidRPr="00B5620B" w:rsidRDefault="002840CE" w:rsidP="00B63AE3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 w:rsidR="00AF1428" w:rsidRPr="00B5620B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to -0.</w:t>
            </w:r>
            <w:r w:rsidR="00AF1428" w:rsidRPr="00B5620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A60F7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40CE" w:rsidRPr="00B5620B" w14:paraId="139A3D3B" w14:textId="77777777" w:rsidTr="00B63AE3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0ADDC48" w14:textId="6941571A" w:rsidR="002840CE" w:rsidRPr="00B5620B" w:rsidRDefault="002840CE" w:rsidP="00C71BBC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 scale IQ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8B1F1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FF20B9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973F90" w14:textId="7D014533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  <w:r w:rsidR="00FD2EC7" w:rsidRPr="00B562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E2F6F" w14:textId="30A9F8D4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(1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1E910A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1AEECB3" w14:textId="66A8A660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100.</w:t>
            </w:r>
            <w:r w:rsidR="00FD2EC7" w:rsidRPr="00B562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B4E1E" w14:textId="798412C0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0AC7E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, 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61E36" w14:textId="68CAEBE5" w:rsidR="002840CE" w:rsidRPr="00B5620B" w:rsidRDefault="002840CE" w:rsidP="00B63AE3">
            <w:pPr>
              <w:spacing w:after="12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-12.</w:t>
            </w:r>
            <w:r w:rsidR="00C8458A" w:rsidRPr="00B562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751DF8E" w14:textId="62A71CAE" w:rsidR="002840CE" w:rsidRPr="00B5620B" w:rsidRDefault="002840CE" w:rsidP="00B63AE3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(-15.</w:t>
            </w:r>
            <w:r w:rsidR="00AF1428" w:rsidRPr="00B5620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to -10.</w:t>
            </w:r>
            <w:r w:rsidR="00AF1428" w:rsidRPr="00B5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F9FE36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2840CE" w:rsidRPr="00B5620B" w14:paraId="4DC8B63F" w14:textId="77777777" w:rsidTr="00B63AE3"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1F2BAB38" w14:textId="77777777" w:rsidR="002840CE" w:rsidRPr="00B5620B" w:rsidRDefault="002840CE" w:rsidP="00C71BBC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A GE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45251" w14:textId="0765245B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  <w:r w:rsidR="00F35883"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6D87F" w14:textId="21EC5D7E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F35883"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C6FA1" w14:textId="55C4BDB4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101.</w:t>
            </w:r>
            <w:r w:rsidR="00FD2EC7" w:rsidRPr="00B562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3581D" w14:textId="03BBB882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(22.</w:t>
            </w:r>
            <w:r w:rsidR="00F35883" w:rsidRPr="00B5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84E90" w14:textId="77777777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AD83C" w14:textId="4E1D93CC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63B42" w14:textId="2CDC9BEA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(20.</w:t>
            </w:r>
            <w:r w:rsidR="00FD2EC7" w:rsidRPr="00B5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C150F" w14:textId="63FFD5FF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F35883"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56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0E899" w14:textId="555A2DA6" w:rsidR="002840CE" w:rsidRPr="00B5620B" w:rsidRDefault="002840CE" w:rsidP="00B63AE3">
            <w:pPr>
              <w:spacing w:after="12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37A5E" w:rsidRPr="00B562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7EAB5" w14:textId="53C687BF" w:rsidR="002840CE" w:rsidRPr="00B5620B" w:rsidRDefault="002840CE" w:rsidP="00B63AE3">
            <w:pPr>
              <w:spacing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(-3.</w:t>
            </w:r>
            <w:r w:rsidR="00537A5E" w:rsidRPr="00B562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246871" w:rsidRPr="00B5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6871" w:rsidRPr="00B5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3F346" w14:textId="7CB9566A" w:rsidR="002840CE" w:rsidRPr="00B5620B" w:rsidRDefault="002840CE" w:rsidP="001A044B">
            <w:pPr>
              <w:spacing w:after="12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620B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246871" w:rsidRPr="00B5620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p w14:paraId="438A046B" w14:textId="77777777" w:rsidR="003E23BE" w:rsidRPr="00B5620B" w:rsidRDefault="003E23BE" w:rsidP="003E23BE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5347E5B9" w14:textId="5F307703" w:rsidR="002840CE" w:rsidRDefault="002840CE" w:rsidP="003E23B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620B">
        <w:rPr>
          <w:rFonts w:ascii="Times New Roman" w:hAnsi="Times New Roman" w:cs="Times New Roman"/>
          <w:sz w:val="20"/>
          <w:szCs w:val="20"/>
          <w:lang w:val="en-US"/>
        </w:rPr>
        <w:t xml:space="preserve">BRIEF-A GEC = Behavior Rating Inventory of Executive Function – Adult Version, Global </w:t>
      </w:r>
      <w:r w:rsidR="006835EE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B5620B">
        <w:rPr>
          <w:rFonts w:ascii="Times New Roman" w:hAnsi="Times New Roman" w:cs="Times New Roman"/>
          <w:sz w:val="20"/>
          <w:szCs w:val="20"/>
          <w:lang w:val="en-US"/>
        </w:rPr>
        <w:t xml:space="preserve">xecutive </w:t>
      </w:r>
      <w:r w:rsidR="006835E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B5620B">
        <w:rPr>
          <w:rFonts w:ascii="Times New Roman" w:hAnsi="Times New Roman" w:cs="Times New Roman"/>
          <w:sz w:val="20"/>
          <w:szCs w:val="20"/>
          <w:lang w:val="en-US"/>
        </w:rPr>
        <w:t xml:space="preserve">omposite (overall summary score); CI = confidence interval; IQ = intelligence quotient; MVPA = moderate to vigorous physical activity; </w:t>
      </w:r>
      <w:bookmarkStart w:id="1" w:name="_Hlk132825720"/>
      <w:r w:rsidRPr="00B5620B">
        <w:rPr>
          <w:rFonts w:ascii="Times New Roman" w:hAnsi="Times New Roman" w:cs="Times New Roman"/>
          <w:sz w:val="20"/>
          <w:szCs w:val="20"/>
          <w:lang w:val="en-US"/>
        </w:rPr>
        <w:t xml:space="preserve">SD = standard deviation; </w:t>
      </w:r>
      <w:bookmarkEnd w:id="1"/>
      <w:r w:rsidRPr="00B5620B">
        <w:rPr>
          <w:rFonts w:ascii="Times New Roman" w:hAnsi="Times New Roman" w:cs="Times New Roman"/>
          <w:sz w:val="20"/>
          <w:szCs w:val="20"/>
          <w:lang w:val="en-US"/>
        </w:rPr>
        <w:t>VP/VLBW = very preterm (</w:t>
      </w:r>
      <w:r w:rsidR="008F0D55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B5620B">
        <w:rPr>
          <w:rFonts w:ascii="Times New Roman" w:hAnsi="Times New Roman" w:cs="Times New Roman"/>
          <w:sz w:val="20"/>
          <w:szCs w:val="20"/>
          <w:lang w:val="en-US"/>
        </w:rPr>
        <w:t>32 weeks</w:t>
      </w:r>
      <w:r w:rsidR="008F0D55">
        <w:rPr>
          <w:rFonts w:ascii="Times New Roman" w:hAnsi="Times New Roman" w:cs="Times New Roman"/>
          <w:sz w:val="20"/>
          <w:szCs w:val="20"/>
          <w:lang w:val="en-US"/>
        </w:rPr>
        <w:t xml:space="preserve"> of gestation</w:t>
      </w:r>
      <w:r w:rsidRPr="00B5620B">
        <w:rPr>
          <w:rFonts w:ascii="Times New Roman" w:hAnsi="Times New Roman" w:cs="Times New Roman"/>
          <w:sz w:val="20"/>
          <w:szCs w:val="20"/>
          <w:lang w:val="en-US"/>
        </w:rPr>
        <w:t>)/very low birth weight (</w:t>
      </w:r>
      <w:r w:rsidR="008F0D55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B5620B">
        <w:rPr>
          <w:rFonts w:ascii="Times New Roman" w:hAnsi="Times New Roman" w:cs="Times New Roman"/>
          <w:sz w:val="20"/>
          <w:szCs w:val="20"/>
          <w:lang w:val="en-US"/>
        </w:rPr>
        <w:t>1500g).</w:t>
      </w:r>
    </w:p>
    <w:p w14:paraId="52ABA050" w14:textId="42023092" w:rsidR="002840CE" w:rsidRPr="00B5620B" w:rsidRDefault="00637F2A" w:rsidP="003E23B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2840CE" w:rsidRPr="00B5620B">
        <w:rPr>
          <w:rFonts w:ascii="Times New Roman" w:hAnsi="Times New Roman" w:cs="Times New Roman"/>
          <w:sz w:val="20"/>
          <w:szCs w:val="20"/>
          <w:lang w:val="en-US"/>
        </w:rPr>
        <w:t>VP/VLBW, Control.</w:t>
      </w:r>
    </w:p>
    <w:p w14:paraId="3A6E0B0A" w14:textId="5D5984E3" w:rsidR="00D75BB5" w:rsidRPr="002840CE" w:rsidRDefault="00637F2A" w:rsidP="003E23BE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="002840CE" w:rsidRPr="00B5620B">
        <w:rPr>
          <w:rFonts w:ascii="Times New Roman" w:eastAsia="Calibri" w:hAnsi="Times New Roman" w:cs="Times New Roman"/>
          <w:sz w:val="20"/>
          <w:szCs w:val="20"/>
          <w:lang w:val="en-US"/>
        </w:rPr>
        <w:t>Based on bootstrapped regressio</w:t>
      </w:r>
      <w:r w:rsidR="002840CE" w:rsidRPr="002840CE">
        <w:rPr>
          <w:rFonts w:ascii="Times New Roman" w:eastAsia="Calibri" w:hAnsi="Times New Roman" w:cs="Times New Roman"/>
          <w:sz w:val="20"/>
          <w:szCs w:val="20"/>
          <w:lang w:val="en-US"/>
        </w:rPr>
        <w:t>n analysis with group and cohort as fixed factor, and age and sex as covariates.</w:t>
      </w:r>
    </w:p>
    <w:sectPr w:rsidR="00D75BB5" w:rsidRPr="002840CE" w:rsidSect="002840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F01C2" w14:textId="77777777" w:rsidR="002840CE" w:rsidRDefault="002840CE" w:rsidP="002840CE">
      <w:pPr>
        <w:spacing w:after="0" w:line="240" w:lineRule="auto"/>
      </w:pPr>
      <w:r>
        <w:separator/>
      </w:r>
    </w:p>
  </w:endnote>
  <w:endnote w:type="continuationSeparator" w:id="0">
    <w:p w14:paraId="164E9B6B" w14:textId="77777777" w:rsidR="002840CE" w:rsidRDefault="002840CE" w:rsidP="00284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1F783" w14:textId="77777777" w:rsidR="002840CE" w:rsidRDefault="002840CE" w:rsidP="002840CE">
      <w:pPr>
        <w:spacing w:after="0" w:line="240" w:lineRule="auto"/>
      </w:pPr>
      <w:r>
        <w:separator/>
      </w:r>
    </w:p>
  </w:footnote>
  <w:footnote w:type="continuationSeparator" w:id="0">
    <w:p w14:paraId="000047E3" w14:textId="77777777" w:rsidR="002840CE" w:rsidRDefault="002840CE" w:rsidP="002840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15E"/>
    <w:rsid w:val="00046F1F"/>
    <w:rsid w:val="00161825"/>
    <w:rsid w:val="001A044B"/>
    <w:rsid w:val="00246871"/>
    <w:rsid w:val="002840CE"/>
    <w:rsid w:val="00314A5B"/>
    <w:rsid w:val="003165F1"/>
    <w:rsid w:val="003E23BE"/>
    <w:rsid w:val="00452E8C"/>
    <w:rsid w:val="00463BBE"/>
    <w:rsid w:val="00537A5E"/>
    <w:rsid w:val="006108FE"/>
    <w:rsid w:val="00622DC1"/>
    <w:rsid w:val="00631401"/>
    <w:rsid w:val="00637F2A"/>
    <w:rsid w:val="006835EE"/>
    <w:rsid w:val="0069083E"/>
    <w:rsid w:val="00726597"/>
    <w:rsid w:val="007D3F7C"/>
    <w:rsid w:val="00817D4E"/>
    <w:rsid w:val="00883470"/>
    <w:rsid w:val="008D5D40"/>
    <w:rsid w:val="008F0D55"/>
    <w:rsid w:val="00A9615E"/>
    <w:rsid w:val="00AF1428"/>
    <w:rsid w:val="00B21DC9"/>
    <w:rsid w:val="00B52395"/>
    <w:rsid w:val="00B5620B"/>
    <w:rsid w:val="00B63AE3"/>
    <w:rsid w:val="00BA08B8"/>
    <w:rsid w:val="00BC7E63"/>
    <w:rsid w:val="00C24559"/>
    <w:rsid w:val="00C54B0E"/>
    <w:rsid w:val="00C71BBC"/>
    <w:rsid w:val="00C8458A"/>
    <w:rsid w:val="00C95087"/>
    <w:rsid w:val="00D34272"/>
    <w:rsid w:val="00D75BB5"/>
    <w:rsid w:val="00D92C0D"/>
    <w:rsid w:val="00E513FF"/>
    <w:rsid w:val="00EA7A0C"/>
    <w:rsid w:val="00F12FFA"/>
    <w:rsid w:val="00F3500C"/>
    <w:rsid w:val="00F35883"/>
    <w:rsid w:val="00F44EBB"/>
    <w:rsid w:val="00FD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5297"/>
    <o:shapelayout v:ext="edit">
      <o:idmap v:ext="edit" data="1"/>
    </o:shapelayout>
  </w:shapeDefaults>
  <w:decimalSymbol w:val=","/>
  <w:listSeparator w:val=";"/>
  <w14:docId w14:val="681E9C17"/>
  <w15:chartTrackingRefBased/>
  <w15:docId w15:val="{D43DCC88-B77A-4DBE-A9A6-96799ED5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1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3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3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58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5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ristina Anna Djupvik Aakvik</cp:lastModifiedBy>
  <cp:revision>3</cp:revision>
  <dcterms:created xsi:type="dcterms:W3CDTF">2024-01-27T07:36:00Z</dcterms:created>
  <dcterms:modified xsi:type="dcterms:W3CDTF">2024-01-27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bf3199719599a0192a0c9ece3c5c86da33b7bad594a3dcddb0659a25fe1f7d</vt:lpwstr>
  </property>
</Properties>
</file>